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B0B97" w14:textId="77777777" w:rsidR="00F67838" w:rsidRPr="004F143D" w:rsidRDefault="00F67838" w:rsidP="00F67838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bookmarkStart w:id="0" w:name="_GoBack"/>
      <w:r w:rsidRPr="004F143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upplemental information</w:t>
      </w:r>
    </w:p>
    <w:p w14:paraId="51987559" w14:textId="77777777" w:rsidR="00B70A51" w:rsidRPr="004F143D" w:rsidRDefault="00B70A51" w:rsidP="0031083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DABAD6" w14:textId="77777777" w:rsidR="0031083C" w:rsidRPr="004F143D" w:rsidRDefault="0031083C" w:rsidP="0031083C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1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 </w:t>
      </w:r>
      <w:r w:rsidR="00D767B3" w:rsidRPr="004F1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irculating exosomes from LPS-induced bone loss mice inhibit osteoblast differentiation</w:t>
      </w:r>
      <w:r w:rsidRPr="004F1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423E85F9" w14:textId="77777777" w:rsidR="00E51054" w:rsidRPr="004F143D" w:rsidRDefault="00E51054" w:rsidP="00E51054">
      <w:pPr>
        <w:widowControl w:val="0"/>
        <w:adjustRightInd/>
        <w:snapToGrid/>
        <w:spacing w:after="0" w:line="48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</w:rPr>
      </w:pPr>
      <w:bookmarkStart w:id="1" w:name="OLE_LINK55"/>
      <w:bookmarkStart w:id="2" w:name="OLE_LINK56"/>
    </w:p>
    <w:p w14:paraId="06B7F7AC" w14:textId="77777777" w:rsidR="00E84BB3" w:rsidRPr="004F143D" w:rsidRDefault="00E84BB3" w:rsidP="00E84BB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F143D">
        <w:rPr>
          <w:rFonts w:ascii="Times New Roman" w:hAnsi="Times New Roman" w:cs="Times New Roman"/>
          <w:color w:val="000000" w:themeColor="text1"/>
        </w:rPr>
        <w:t>Yixuan Wang</w:t>
      </w:r>
      <w:r w:rsidRPr="004F143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F143D">
        <w:rPr>
          <w:rFonts w:ascii="Times New Roman" w:hAnsi="Times New Roman" w:cs="Times New Roman" w:hint="eastAsia"/>
          <w:color w:val="000000" w:themeColor="text1"/>
          <w:vertAlign w:val="superscript"/>
        </w:rPr>
        <w:t>，</w:t>
      </w:r>
      <w:r w:rsidRPr="004F143D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4F143D">
        <w:rPr>
          <w:rFonts w:ascii="Times New Roman" w:hAnsi="Times New Roman" w:cs="Times New Roman"/>
          <w:color w:val="000000" w:themeColor="text1"/>
        </w:rPr>
        <w:t>, Lijun Zhang</w:t>
      </w:r>
      <w:r w:rsidRPr="004F143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F143D">
        <w:rPr>
          <w:rFonts w:ascii="Times New Roman" w:hAnsi="Times New Roman" w:cs="Times New Roman" w:hint="eastAsia"/>
          <w:color w:val="000000" w:themeColor="text1"/>
        </w:rPr>
        <w:t>,</w:t>
      </w:r>
      <w:r w:rsidRPr="004F143D">
        <w:rPr>
          <w:rFonts w:ascii="Times New Roman" w:hAnsi="Times New Roman" w:cs="Times New Roman"/>
          <w:color w:val="000000" w:themeColor="text1"/>
        </w:rPr>
        <w:t xml:space="preserve"> Ke Wang</w:t>
      </w:r>
      <w:bookmarkStart w:id="3" w:name="_Hlk91418205"/>
      <w:r w:rsidRPr="004F143D">
        <w:rPr>
          <w:rFonts w:ascii="Times New Roman" w:hAnsi="Times New Roman" w:cs="Times New Roman"/>
          <w:color w:val="000000" w:themeColor="text1"/>
          <w:vertAlign w:val="superscript"/>
        </w:rPr>
        <w:t>2</w:t>
      </w:r>
      <w:bookmarkEnd w:id="3"/>
      <w:r w:rsidRPr="004F143D">
        <w:rPr>
          <w:rFonts w:ascii="Times New Roman" w:hAnsi="Times New Roman" w:cs="Times New Roman"/>
          <w:color w:val="000000" w:themeColor="text1"/>
        </w:rPr>
        <w:t>, Hua Zhou</w:t>
      </w:r>
      <w:r w:rsidRPr="004F143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F143D">
        <w:rPr>
          <w:rFonts w:ascii="Times New Roman" w:hAnsi="Times New Roman" w:cs="Times New Roman"/>
          <w:color w:val="000000" w:themeColor="text1"/>
        </w:rPr>
        <w:t xml:space="preserve">, </w:t>
      </w:r>
      <w:r w:rsidRPr="004F143D">
        <w:rPr>
          <w:rFonts w:ascii="Times New Roman" w:hAnsi="Times New Roman" w:cs="Times New Roman" w:hint="eastAsia"/>
          <w:color w:val="000000" w:themeColor="text1"/>
        </w:rPr>
        <w:t>Gaozhi Li</w:t>
      </w:r>
      <w:r w:rsidRPr="004F143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F143D">
        <w:rPr>
          <w:rFonts w:ascii="Times New Roman" w:hAnsi="Times New Roman" w:cs="Times New Roman" w:hint="eastAsia"/>
          <w:color w:val="000000" w:themeColor="text1"/>
        </w:rPr>
        <w:t>, Liqun Xu</w:t>
      </w:r>
      <w:r w:rsidRPr="004F143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F143D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F143D">
        <w:rPr>
          <w:rFonts w:ascii="Times New Roman" w:hAnsi="Times New Roman" w:cs="Times New Roman"/>
          <w:color w:val="000000" w:themeColor="text1"/>
        </w:rPr>
        <w:t>Zebing Hu</w:t>
      </w:r>
      <w:r w:rsidRPr="004F143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F143D">
        <w:rPr>
          <w:rFonts w:ascii="Times New Roman" w:hAnsi="Times New Roman" w:cs="Times New Roman"/>
          <w:color w:val="000000" w:themeColor="text1"/>
        </w:rPr>
        <w:t>, Xinsheng Cao</w:t>
      </w:r>
      <w:r w:rsidRPr="004F143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F143D">
        <w:rPr>
          <w:rFonts w:ascii="Times New Roman" w:hAnsi="Times New Roman" w:cs="Times New Roman"/>
          <w:color w:val="000000" w:themeColor="text1"/>
        </w:rPr>
        <w:t>, Fei Shi</w:t>
      </w:r>
      <w:r w:rsidRPr="004F143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F143D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F143D">
        <w:rPr>
          <w:rFonts w:ascii="Times New Roman" w:hAnsi="Times New Roman" w:cs="Times New Roman"/>
          <w:color w:val="000000" w:themeColor="text1"/>
        </w:rPr>
        <w:t>Shu Zhang</w:t>
      </w:r>
      <w:r w:rsidRPr="004F143D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5AA5309D" w14:textId="77777777" w:rsidR="00E84BB3" w:rsidRPr="004F143D" w:rsidRDefault="00E84BB3" w:rsidP="00E84BB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F143D">
        <w:rPr>
          <w:rFonts w:ascii="Times New Roman" w:hAnsi="Times New Roman" w:cs="Times New Roman" w:hint="eastAsia"/>
          <w:color w:val="000000" w:themeColor="text1"/>
        </w:rPr>
        <w:t>1</w:t>
      </w:r>
      <w:r w:rsidRPr="004F143D">
        <w:rPr>
          <w:rFonts w:ascii="Times New Roman" w:hAnsi="Times New Roman" w:cs="Times New Roman"/>
          <w:color w:val="000000" w:themeColor="text1"/>
        </w:rPr>
        <w:t xml:space="preserve"> The 940th Hospital of Joint Logistics Support Force of Chinese People’s Liberation Army</w:t>
      </w:r>
    </w:p>
    <w:p w14:paraId="4F3AC25D" w14:textId="6A178B4F" w:rsidR="00E84BB3" w:rsidRPr="004F143D" w:rsidRDefault="00E84BB3" w:rsidP="00E84BB3">
      <w:pPr>
        <w:spacing w:line="480" w:lineRule="auto"/>
        <w:rPr>
          <w:color w:val="000000" w:themeColor="text1"/>
        </w:rPr>
      </w:pPr>
      <w:r w:rsidRPr="004F143D">
        <w:rPr>
          <w:rFonts w:ascii="Times New Roman" w:hAnsi="Times New Roman" w:cs="Times New Roman"/>
          <w:color w:val="000000" w:themeColor="text1"/>
        </w:rPr>
        <w:t>2 The Key Laboratory of Aerospace Medicine, Ministry of Education, Air Force Medical University, 710032, Xi'an, Shaanxi, China.</w:t>
      </w:r>
      <w:r w:rsidRPr="004F143D">
        <w:rPr>
          <w:color w:val="000000" w:themeColor="text1"/>
        </w:rPr>
        <w:t xml:space="preserve"> </w:t>
      </w:r>
    </w:p>
    <w:p w14:paraId="1C3F48A6" w14:textId="77777777" w:rsidR="00E84BB3" w:rsidRPr="004F143D" w:rsidRDefault="00E84BB3" w:rsidP="00E84BB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F143D">
        <w:rPr>
          <w:rFonts w:ascii="Times New Roman" w:hAnsi="Times New Roman" w:cs="Times New Roman"/>
          <w:color w:val="000000" w:themeColor="text1"/>
        </w:rPr>
        <w:t>* YXW</w:t>
      </w:r>
      <w:r w:rsidRPr="004F143D">
        <w:rPr>
          <w:rFonts w:ascii="Times New Roman" w:hAnsi="Times New Roman" w:cs="Times New Roman" w:hint="eastAsia"/>
          <w:color w:val="000000" w:themeColor="text1"/>
        </w:rPr>
        <w:t>,</w:t>
      </w:r>
      <w:r w:rsidRPr="004F143D">
        <w:rPr>
          <w:rFonts w:ascii="Times New Roman" w:hAnsi="Times New Roman" w:cs="Times New Roman"/>
          <w:color w:val="000000" w:themeColor="text1"/>
        </w:rPr>
        <w:t xml:space="preserve"> LJZ and KW</w:t>
      </w:r>
      <w:r w:rsidRPr="004F143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F143D">
        <w:rPr>
          <w:rFonts w:ascii="Times New Roman" w:hAnsi="Times New Roman" w:cs="Times New Roman"/>
          <w:color w:val="000000" w:themeColor="text1"/>
        </w:rPr>
        <w:t xml:space="preserve">contributed equally to this work. </w:t>
      </w:r>
    </w:p>
    <w:p w14:paraId="3560E18B" w14:textId="77777777" w:rsidR="00C55D56" w:rsidRPr="004F143D" w:rsidRDefault="00C55D56" w:rsidP="00134A93">
      <w:pPr>
        <w:spacing w:after="360" w:line="220" w:lineRule="atLeas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B9535B" w14:textId="77777777" w:rsidR="00134A93" w:rsidRPr="004F143D" w:rsidRDefault="0031083C" w:rsidP="00134A93">
      <w:pPr>
        <w:spacing w:after="360" w:line="220" w:lineRule="atLeast"/>
        <w:rPr>
          <w:rFonts w:ascii="Times New Roman" w:hAnsi="Times New Roman"/>
          <w:b/>
          <w:noProof/>
          <w:color w:val="000000" w:themeColor="text1"/>
          <w:sz w:val="24"/>
          <w:szCs w:val="18"/>
        </w:rPr>
      </w:pPr>
      <w:r w:rsidRPr="004F1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Pr="004F14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able 1</w:t>
      </w:r>
      <w:r w:rsidR="00F67838" w:rsidRPr="004F14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F67838" w:rsidRPr="004F143D">
        <w:rPr>
          <w:rFonts w:ascii="Times New Roman" w:hAnsi="Times New Roman" w:hint="eastAsia"/>
          <w:b/>
          <w:noProof/>
          <w:color w:val="000000" w:themeColor="text1"/>
          <w:sz w:val="24"/>
          <w:szCs w:val="18"/>
        </w:rPr>
        <w:t xml:space="preserve"> </w:t>
      </w:r>
      <w:r w:rsidR="00F67838" w:rsidRPr="004F143D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18"/>
        </w:rPr>
        <w:t>The sequence of primers</w:t>
      </w:r>
      <w:r w:rsidR="006566FA" w:rsidRPr="004F143D">
        <w:rPr>
          <w:rFonts w:ascii="Times New Roman" w:hAnsi="Times New Roman" w:hint="eastAsia"/>
          <w:b/>
          <w:noProof/>
          <w:color w:val="000000" w:themeColor="text1"/>
          <w:sz w:val="24"/>
          <w:szCs w:val="18"/>
        </w:rPr>
        <w:t xml:space="preserve"> and siRNAs.</w:t>
      </w:r>
    </w:p>
    <w:tbl>
      <w:tblPr>
        <w:tblW w:w="8594" w:type="dxa"/>
        <w:tblInd w:w="96" w:type="dxa"/>
        <w:tblLook w:val="04A0" w:firstRow="1" w:lastRow="0" w:firstColumn="1" w:lastColumn="0" w:noHBand="0" w:noVBand="1"/>
      </w:tblPr>
      <w:tblGrid>
        <w:gridCol w:w="2288"/>
        <w:gridCol w:w="6306"/>
      </w:tblGrid>
      <w:tr w:rsidR="004F143D" w:rsidRPr="004F143D" w14:paraId="76254364" w14:textId="77777777" w:rsidTr="002F1B51">
        <w:trPr>
          <w:trHeight w:val="219"/>
        </w:trPr>
        <w:tc>
          <w:tcPr>
            <w:tcW w:w="2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BD4C" w14:textId="77777777" w:rsidR="002F1B51" w:rsidRPr="004F143D" w:rsidRDefault="002F1B51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Name</w:t>
            </w:r>
          </w:p>
        </w:tc>
        <w:tc>
          <w:tcPr>
            <w:tcW w:w="63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DF463" w14:textId="77777777" w:rsidR="002F1B51" w:rsidRPr="004F143D" w:rsidRDefault="002F1B51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Sequence</w:t>
            </w:r>
            <w:r w:rsidR="00B2429C"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 xml:space="preserve"> </w:t>
            </w: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(5'-3')</w:t>
            </w:r>
          </w:p>
        </w:tc>
      </w:tr>
      <w:tr w:rsidR="004F143D" w:rsidRPr="004F143D" w14:paraId="36E51217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53D5" w14:textId="77777777" w:rsidR="00D767B3" w:rsidRPr="004F143D" w:rsidRDefault="00D767B3" w:rsidP="009441B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Runx2-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7D9A2" w14:textId="77777777" w:rsidR="00D767B3" w:rsidRPr="004F143D" w:rsidRDefault="00D767B3" w:rsidP="009441B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GAA CCA AGA AGG CAC AGA CAG A</w:t>
            </w:r>
          </w:p>
        </w:tc>
      </w:tr>
      <w:tr w:rsidR="004F143D" w:rsidRPr="004F143D" w14:paraId="77760CE7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C7F6" w14:textId="77777777" w:rsidR="00D767B3" w:rsidRPr="004F143D" w:rsidRDefault="00D767B3" w:rsidP="009441B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Runx2-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E667" w14:textId="77777777" w:rsidR="00D767B3" w:rsidRPr="004F143D" w:rsidRDefault="00D767B3" w:rsidP="009441B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GGC GGG ACA CCT ACT CTC ATA C</w:t>
            </w:r>
          </w:p>
        </w:tc>
      </w:tr>
      <w:tr w:rsidR="004F143D" w:rsidRPr="004F143D" w14:paraId="66C59AD4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F421" w14:textId="77777777" w:rsidR="00D767B3" w:rsidRPr="004F143D" w:rsidRDefault="00D767B3" w:rsidP="008B60F7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ALP-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535A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GCA GTA TGA ATT GAA TCG GAA CAA C</w:t>
            </w:r>
          </w:p>
        </w:tc>
      </w:tr>
      <w:tr w:rsidR="004F143D" w:rsidRPr="004F143D" w14:paraId="6C220A56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B006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ALP-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BD6F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ATG GCC TGG TCC ATC TCC AC</w:t>
            </w:r>
          </w:p>
        </w:tc>
      </w:tr>
      <w:tr w:rsidR="004F143D" w:rsidRPr="004F143D" w14:paraId="1CC69CE8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7C3A" w14:textId="77777777" w:rsidR="00D767B3" w:rsidRPr="004F143D" w:rsidRDefault="00D767B3" w:rsidP="008B60F7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4"/>
              </w:rPr>
              <w:t>Bglap</w:t>
            </w: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-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A7FE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GAC CGC CTA CAA ACG CAT CTA</w:t>
            </w:r>
          </w:p>
        </w:tc>
      </w:tr>
      <w:tr w:rsidR="004F143D" w:rsidRPr="004F143D" w14:paraId="24746242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3DC3" w14:textId="77777777" w:rsidR="00D767B3" w:rsidRPr="004F143D" w:rsidRDefault="00D767B3" w:rsidP="008B60F7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4"/>
              </w:rPr>
              <w:t>Bglap</w:t>
            </w: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-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E46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CAG AGA GAG AGG ACA GGG AGG A</w:t>
            </w:r>
          </w:p>
        </w:tc>
      </w:tr>
      <w:tr w:rsidR="004F143D" w:rsidRPr="004F143D" w14:paraId="68DE3824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34C0" w14:textId="77777777" w:rsidR="00D767B3" w:rsidRPr="004F143D" w:rsidRDefault="00D767B3" w:rsidP="008B60F7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Col1a1-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B1E" w14:textId="77777777" w:rsidR="00D767B3" w:rsidRPr="004F143D" w:rsidRDefault="00D767B3" w:rsidP="009E2D65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GAC ATG TTC AGC TTT GTG GAC CTC</w:t>
            </w:r>
          </w:p>
        </w:tc>
      </w:tr>
      <w:tr w:rsidR="004F143D" w:rsidRPr="004F143D" w14:paraId="562ED72B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9BDD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Col1a1-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3E82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hAnsi="Times New Roman" w:cs="Times New Roman"/>
                <w:color w:val="000000" w:themeColor="text1"/>
              </w:rPr>
              <w:t>GGG ACC CTT AGG CCA TTG TGT A</w:t>
            </w:r>
          </w:p>
        </w:tc>
      </w:tr>
      <w:tr w:rsidR="004F143D" w:rsidRPr="004F143D" w14:paraId="4FBF8063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7392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GAPDH-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97E7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hAnsi="Times New Roman" w:cs="Times New Roman"/>
                <w:color w:val="000000" w:themeColor="text1"/>
              </w:rPr>
              <w:t>TGT CCG TCG TGG ATC TGA</w:t>
            </w:r>
          </w:p>
        </w:tc>
      </w:tr>
      <w:tr w:rsidR="004F143D" w:rsidRPr="004F143D" w14:paraId="040234E1" w14:textId="77777777" w:rsidTr="00DD7388">
        <w:trPr>
          <w:trHeight w:val="343"/>
        </w:trPr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3F65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GAPDH-R</w:t>
            </w:r>
          </w:p>
        </w:tc>
        <w:tc>
          <w:tcPr>
            <w:tcW w:w="6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A89C" w14:textId="77777777" w:rsidR="00D767B3" w:rsidRPr="004F143D" w:rsidRDefault="00D767B3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hAnsi="Times New Roman" w:cs="Times New Roman"/>
                <w:color w:val="000000" w:themeColor="text1"/>
              </w:rPr>
              <w:t>TTG CTG TTG AAG TCG CAG GAG</w:t>
            </w:r>
          </w:p>
        </w:tc>
      </w:tr>
      <w:tr w:rsidR="004F143D" w:rsidRPr="004F143D" w14:paraId="6B1F5982" w14:textId="77777777" w:rsidTr="00DD7388">
        <w:trPr>
          <w:trHeight w:val="343"/>
        </w:trPr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504C" w14:textId="77777777" w:rsidR="00DD7388" w:rsidRPr="004F143D" w:rsidRDefault="00DD7388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 xml:space="preserve">miR-23b-3p </w:t>
            </w:r>
          </w:p>
        </w:tc>
        <w:tc>
          <w:tcPr>
            <w:tcW w:w="6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70C6" w14:textId="77777777" w:rsidR="00DD7388" w:rsidRPr="004F143D" w:rsidRDefault="00767169" w:rsidP="002F1B5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4"/>
              </w:rPr>
              <w:t>CAC ATT GCC AGG GAT TAC C</w:t>
            </w:r>
          </w:p>
        </w:tc>
      </w:tr>
      <w:tr w:rsidR="004F143D" w:rsidRPr="004F143D" w14:paraId="025E810B" w14:textId="77777777" w:rsidTr="00097EEF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BA8D" w14:textId="77777777" w:rsidR="00DD7388" w:rsidRPr="004F143D" w:rsidRDefault="00DD7388" w:rsidP="00BB7455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miR-125b-5p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68378" w14:textId="77777777" w:rsidR="00DD7388" w:rsidRPr="004F143D" w:rsidRDefault="00767169" w:rsidP="00BB7455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4"/>
              </w:rPr>
              <w:t>CCT GAG ACC CTA ACT TGT GA</w:t>
            </w:r>
          </w:p>
        </w:tc>
      </w:tr>
      <w:tr w:rsidR="004F143D" w:rsidRPr="004F143D" w14:paraId="21C02464" w14:textId="77777777" w:rsidTr="00DD7388">
        <w:trPr>
          <w:trHeight w:val="343"/>
        </w:trPr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92C94" w14:textId="77777777" w:rsidR="00DD7388" w:rsidRPr="004F143D" w:rsidRDefault="00DD7388" w:rsidP="00BB7455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miR-132-3p</w:t>
            </w:r>
          </w:p>
        </w:tc>
        <w:tc>
          <w:tcPr>
            <w:tcW w:w="6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022B3" w14:textId="77777777" w:rsidR="00DD7388" w:rsidRPr="004F143D" w:rsidRDefault="00FB0046" w:rsidP="00D17227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4"/>
              </w:rPr>
              <w:t>CAG TCT ACA GCC ATG GTC G</w:t>
            </w:r>
          </w:p>
        </w:tc>
      </w:tr>
      <w:tr w:rsidR="004F143D" w:rsidRPr="004F143D" w14:paraId="16FEA7B8" w14:textId="77777777" w:rsidTr="00DD7388">
        <w:trPr>
          <w:trHeight w:val="343"/>
        </w:trPr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0D170" w14:textId="77777777" w:rsidR="00DD7388" w:rsidRPr="004F143D" w:rsidRDefault="00DD7388" w:rsidP="00BB7455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miR-204-5p</w:t>
            </w:r>
          </w:p>
        </w:tc>
        <w:tc>
          <w:tcPr>
            <w:tcW w:w="6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AFAFF8" w14:textId="77777777" w:rsidR="00DD7388" w:rsidRPr="004F143D" w:rsidRDefault="00FB0046" w:rsidP="00BB7455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4"/>
              </w:rPr>
              <w:t>CCC TTT GTC ATC CTA TGC CT</w:t>
            </w:r>
          </w:p>
        </w:tc>
      </w:tr>
      <w:tr w:rsidR="00DD7388" w:rsidRPr="004F143D" w14:paraId="2CD413B0" w14:textId="77777777" w:rsidTr="00DD7388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50387" w14:textId="77777777" w:rsidR="00DD7388" w:rsidRPr="004F143D" w:rsidRDefault="00DD7388" w:rsidP="00BB7455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  <w:t>miR-214-3p</w:t>
            </w:r>
          </w:p>
        </w:tc>
        <w:tc>
          <w:tcPr>
            <w:tcW w:w="6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5290A" w14:textId="77777777" w:rsidR="00DD7388" w:rsidRPr="004F143D" w:rsidRDefault="003D0908" w:rsidP="00BB7455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4"/>
              </w:rPr>
            </w:pPr>
            <w:r w:rsidRPr="004F143D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4"/>
              </w:rPr>
              <w:t>CAG GCA CAG ACA GGC AGT</w:t>
            </w:r>
          </w:p>
        </w:tc>
      </w:tr>
      <w:bookmarkEnd w:id="1"/>
      <w:bookmarkEnd w:id="2"/>
      <w:bookmarkEnd w:id="0"/>
    </w:tbl>
    <w:p w14:paraId="5F042379" w14:textId="77777777" w:rsidR="00B2429C" w:rsidRPr="004F143D" w:rsidRDefault="00B2429C">
      <w:pPr>
        <w:adjustRightInd/>
        <w:snapToGrid/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B2429C" w:rsidRPr="004F143D" w:rsidSect="004F143D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C1860" w14:textId="77777777" w:rsidR="00D22F01" w:rsidRDefault="00D22F01" w:rsidP="0031083C">
      <w:pPr>
        <w:spacing w:after="0"/>
      </w:pPr>
      <w:r>
        <w:separator/>
      </w:r>
    </w:p>
  </w:endnote>
  <w:endnote w:type="continuationSeparator" w:id="0">
    <w:p w14:paraId="1D031D2F" w14:textId="77777777" w:rsidR="00D22F01" w:rsidRDefault="00D22F01" w:rsidP="003108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82F4F" w14:textId="77777777" w:rsidR="00D22F01" w:rsidRDefault="00D22F01" w:rsidP="0031083C">
      <w:pPr>
        <w:spacing w:after="0"/>
      </w:pPr>
      <w:r>
        <w:separator/>
      </w:r>
    </w:p>
  </w:footnote>
  <w:footnote w:type="continuationSeparator" w:id="0">
    <w:p w14:paraId="590B188F" w14:textId="77777777" w:rsidR="00D22F01" w:rsidRDefault="00D22F01" w:rsidP="0031083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D6A75D8-8EA0-454D-BDDA-E727C866EBD2}"/>
    <w:docVar w:name="KY_MEDREF_VERSION" w:val="3"/>
  </w:docVars>
  <w:rsids>
    <w:rsidRoot w:val="00D31D50"/>
    <w:rsid w:val="00062629"/>
    <w:rsid w:val="000900C8"/>
    <w:rsid w:val="000A0189"/>
    <w:rsid w:val="000A0FE4"/>
    <w:rsid w:val="000E79A3"/>
    <w:rsid w:val="000F0A60"/>
    <w:rsid w:val="00134A93"/>
    <w:rsid w:val="00156147"/>
    <w:rsid w:val="00163336"/>
    <w:rsid w:val="001645C9"/>
    <w:rsid w:val="00183F18"/>
    <w:rsid w:val="001A7847"/>
    <w:rsid w:val="00225325"/>
    <w:rsid w:val="002271EA"/>
    <w:rsid w:val="002343B7"/>
    <w:rsid w:val="00240248"/>
    <w:rsid w:val="00245D54"/>
    <w:rsid w:val="002513DC"/>
    <w:rsid w:val="00262A42"/>
    <w:rsid w:val="00266B39"/>
    <w:rsid w:val="00290ABC"/>
    <w:rsid w:val="002F1B51"/>
    <w:rsid w:val="0031083C"/>
    <w:rsid w:val="00315CA3"/>
    <w:rsid w:val="00323B43"/>
    <w:rsid w:val="00354199"/>
    <w:rsid w:val="00355FF0"/>
    <w:rsid w:val="00357093"/>
    <w:rsid w:val="003632E8"/>
    <w:rsid w:val="00365904"/>
    <w:rsid w:val="00380D4D"/>
    <w:rsid w:val="003D0908"/>
    <w:rsid w:val="003D37D8"/>
    <w:rsid w:val="003F0E4D"/>
    <w:rsid w:val="00426133"/>
    <w:rsid w:val="004358AB"/>
    <w:rsid w:val="004662A6"/>
    <w:rsid w:val="004A4ABF"/>
    <w:rsid w:val="004D58CC"/>
    <w:rsid w:val="004E040A"/>
    <w:rsid w:val="004F143D"/>
    <w:rsid w:val="004F2396"/>
    <w:rsid w:val="004F3698"/>
    <w:rsid w:val="004F70D5"/>
    <w:rsid w:val="00514691"/>
    <w:rsid w:val="00540DC7"/>
    <w:rsid w:val="005745C2"/>
    <w:rsid w:val="005A680A"/>
    <w:rsid w:val="005A7203"/>
    <w:rsid w:val="005A7F3A"/>
    <w:rsid w:val="005B4585"/>
    <w:rsid w:val="005E639A"/>
    <w:rsid w:val="00612845"/>
    <w:rsid w:val="006566FA"/>
    <w:rsid w:val="0069427D"/>
    <w:rsid w:val="00695990"/>
    <w:rsid w:val="00695A2E"/>
    <w:rsid w:val="006A2D99"/>
    <w:rsid w:val="006D1495"/>
    <w:rsid w:val="00700F8F"/>
    <w:rsid w:val="00707C89"/>
    <w:rsid w:val="007150F7"/>
    <w:rsid w:val="00737DE2"/>
    <w:rsid w:val="00752F5B"/>
    <w:rsid w:val="00767169"/>
    <w:rsid w:val="007C4D67"/>
    <w:rsid w:val="00812588"/>
    <w:rsid w:val="00890BCB"/>
    <w:rsid w:val="008B41B0"/>
    <w:rsid w:val="008B60F7"/>
    <w:rsid w:val="008B7726"/>
    <w:rsid w:val="008C7544"/>
    <w:rsid w:val="008E7362"/>
    <w:rsid w:val="009012E0"/>
    <w:rsid w:val="00932D66"/>
    <w:rsid w:val="00941BB3"/>
    <w:rsid w:val="0096126E"/>
    <w:rsid w:val="009A57DC"/>
    <w:rsid w:val="009D4A17"/>
    <w:rsid w:val="009D632F"/>
    <w:rsid w:val="009D6EB1"/>
    <w:rsid w:val="009E2D65"/>
    <w:rsid w:val="009E690D"/>
    <w:rsid w:val="00A12DD2"/>
    <w:rsid w:val="00A47062"/>
    <w:rsid w:val="00A7011A"/>
    <w:rsid w:val="00AC4CA1"/>
    <w:rsid w:val="00AC5FEB"/>
    <w:rsid w:val="00AE17C4"/>
    <w:rsid w:val="00AE516D"/>
    <w:rsid w:val="00AE7875"/>
    <w:rsid w:val="00B2429C"/>
    <w:rsid w:val="00B633C7"/>
    <w:rsid w:val="00B70A51"/>
    <w:rsid w:val="00B75F10"/>
    <w:rsid w:val="00B82575"/>
    <w:rsid w:val="00B931B5"/>
    <w:rsid w:val="00BC20BA"/>
    <w:rsid w:val="00BE2A48"/>
    <w:rsid w:val="00C23F6A"/>
    <w:rsid w:val="00C27A73"/>
    <w:rsid w:val="00C44651"/>
    <w:rsid w:val="00C55D56"/>
    <w:rsid w:val="00C602BD"/>
    <w:rsid w:val="00C71FFE"/>
    <w:rsid w:val="00C90F09"/>
    <w:rsid w:val="00CB48BB"/>
    <w:rsid w:val="00CC42AB"/>
    <w:rsid w:val="00D17227"/>
    <w:rsid w:val="00D22F01"/>
    <w:rsid w:val="00D31D50"/>
    <w:rsid w:val="00D36A2C"/>
    <w:rsid w:val="00D45F96"/>
    <w:rsid w:val="00D71EC1"/>
    <w:rsid w:val="00D767B3"/>
    <w:rsid w:val="00D77619"/>
    <w:rsid w:val="00D824ED"/>
    <w:rsid w:val="00DC6C7F"/>
    <w:rsid w:val="00DD7388"/>
    <w:rsid w:val="00E04E0B"/>
    <w:rsid w:val="00E31018"/>
    <w:rsid w:val="00E36D27"/>
    <w:rsid w:val="00E51054"/>
    <w:rsid w:val="00E836CC"/>
    <w:rsid w:val="00E84BB3"/>
    <w:rsid w:val="00E9199A"/>
    <w:rsid w:val="00F130FF"/>
    <w:rsid w:val="00F403D3"/>
    <w:rsid w:val="00F41D22"/>
    <w:rsid w:val="00F4334B"/>
    <w:rsid w:val="00F63579"/>
    <w:rsid w:val="00F67838"/>
    <w:rsid w:val="00F74D31"/>
    <w:rsid w:val="00F97741"/>
    <w:rsid w:val="00FB0046"/>
    <w:rsid w:val="00FB311A"/>
    <w:rsid w:val="00FC1B3E"/>
    <w:rsid w:val="00FC1FC0"/>
    <w:rsid w:val="00FE7600"/>
    <w:rsid w:val="00FF55F5"/>
    <w:rsid w:val="00FF60ED"/>
    <w:rsid w:val="00FF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8DA58"/>
  <w15:docId w15:val="{795F5F83-8429-4E33-9B94-B2C7D0497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2BD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83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83C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083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83C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11A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1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9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2E28CC-D45A-4FA3-B434-1EB8BEC11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1</dc:creator>
  <cp:lastModifiedBy>Radha S</cp:lastModifiedBy>
  <cp:revision>2</cp:revision>
  <dcterms:created xsi:type="dcterms:W3CDTF">2022-04-11T13:54:00Z</dcterms:created>
  <dcterms:modified xsi:type="dcterms:W3CDTF">2022-04-11T13:54:00Z</dcterms:modified>
</cp:coreProperties>
</file>